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BDE" w:rsidRPr="00A11263" w:rsidRDefault="00763BDE" w:rsidP="00763BDE">
      <w:pPr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l </w:t>
      </w:r>
      <w:r w:rsidRPr="00A11263">
        <w:rPr>
          <w:rFonts w:cstheme="minorHAnsi"/>
          <w:b/>
          <w:bCs/>
          <w:sz w:val="24"/>
          <w:szCs w:val="24"/>
        </w:rPr>
        <w:t>Table 1: Status of Nurse Practitioners’ Scope of Practice (N=51)</w:t>
      </w:r>
    </w:p>
    <w:p w:rsidR="00763BDE" w:rsidRPr="00A11263" w:rsidRDefault="00763BDE" w:rsidP="00763BDE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10890" w:type="dxa"/>
        <w:jc w:val="center"/>
        <w:tblLook w:val="04A0"/>
      </w:tblPr>
      <w:tblGrid>
        <w:gridCol w:w="2605"/>
        <w:gridCol w:w="2880"/>
        <w:gridCol w:w="2615"/>
        <w:gridCol w:w="2790"/>
      </w:tblGrid>
      <w:tr w:rsidR="00763BDE" w:rsidRPr="00A11263" w:rsidTr="00115505">
        <w:trPr>
          <w:jc w:val="center"/>
        </w:trPr>
        <w:tc>
          <w:tcPr>
            <w:tcW w:w="8100" w:type="dxa"/>
            <w:gridSpan w:val="3"/>
            <w:shd w:val="clear" w:color="auto" w:fill="1E8190"/>
          </w:tcPr>
          <w:p w:rsidR="00763BDE" w:rsidRPr="00A11263" w:rsidRDefault="00763BDE" w:rsidP="0011550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263">
              <w:rPr>
                <w:rFonts w:cstheme="minorHAnsi"/>
                <w:b/>
                <w:bCs/>
                <w:sz w:val="24"/>
                <w:szCs w:val="24"/>
              </w:rPr>
              <w:t>Fully Independent (N=30)</w:t>
            </w:r>
          </w:p>
        </w:tc>
        <w:tc>
          <w:tcPr>
            <w:tcW w:w="2790" w:type="dxa"/>
            <w:shd w:val="clear" w:color="auto" w:fill="BE3C30"/>
          </w:tcPr>
          <w:p w:rsidR="00763BDE" w:rsidRPr="00A11263" w:rsidRDefault="00763BDE" w:rsidP="0011550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263">
              <w:rPr>
                <w:rFonts w:cstheme="minorHAnsi"/>
                <w:b/>
                <w:bCs/>
                <w:sz w:val="24"/>
                <w:szCs w:val="24"/>
              </w:rPr>
              <w:t>Restricted Practice (N=21)</w:t>
            </w:r>
          </w:p>
        </w:tc>
      </w:tr>
      <w:tr w:rsidR="00763BDE" w:rsidRPr="00A11263" w:rsidTr="00115505">
        <w:trPr>
          <w:jc w:val="center"/>
        </w:trPr>
        <w:tc>
          <w:tcPr>
            <w:tcW w:w="2605" w:type="dxa"/>
          </w:tcPr>
          <w:p w:rsidR="00763BDE" w:rsidRPr="00C973A1" w:rsidRDefault="00763BDE" w:rsidP="00115505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A1126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Fully Independent (N=27)</w:t>
            </w:r>
          </w:p>
          <w:p w:rsidR="00763BDE" w:rsidRPr="00A11263" w:rsidRDefault="00763BDE" w:rsidP="00115505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Alaska - AK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Arizona - AZ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Colorado - CO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Connecticut - CT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Delaware - DE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Hawaii - HI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Idaho - ID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Illinois - IL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Maine - ME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Maryland - MD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Minnesota - MN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Montana - MT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Nebraska - NE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Nevada – NV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New Hampshire – NH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New Mexico- NM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North Dakota - ND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Oklahoma - OK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Oregon – OR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Rhode Island - RI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South Dakota - SD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Utah - UT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Vermont - VT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Virginia – VA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Washington - WA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West Virginia - WV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Wyoming – WY</w:t>
            </w:r>
          </w:p>
        </w:tc>
        <w:tc>
          <w:tcPr>
            <w:tcW w:w="2880" w:type="dxa"/>
          </w:tcPr>
          <w:p w:rsidR="00763BDE" w:rsidRPr="00A11263" w:rsidRDefault="00763BDE" w:rsidP="00115505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A11263">
              <w:rPr>
                <w:rFonts w:cstheme="minorHAnsi"/>
                <w:b/>
                <w:i/>
                <w:sz w:val="24"/>
                <w:szCs w:val="24"/>
              </w:rPr>
              <w:t>Fully Independent If Not Prescribing (N=2)</w:t>
            </w:r>
          </w:p>
          <w:p w:rsidR="00763BDE" w:rsidRPr="00A11263" w:rsidRDefault="00763BDE" w:rsidP="00115505">
            <w:pPr>
              <w:rPr>
                <w:rFonts w:cstheme="minorHAnsi"/>
                <w:b/>
                <w:i/>
                <w:sz w:val="24"/>
                <w:szCs w:val="24"/>
              </w:rPr>
            </w:pP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 xml:space="preserve">Kentucky- KY 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Massachusetts – MA</w:t>
            </w:r>
          </w:p>
          <w:p w:rsidR="00763BDE" w:rsidRPr="00A11263" w:rsidRDefault="00763BDE" w:rsidP="0011550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15" w:type="dxa"/>
          </w:tcPr>
          <w:p w:rsidR="00763BDE" w:rsidRPr="00A11263" w:rsidRDefault="00763BDE" w:rsidP="00115505">
            <w:pPr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A11263">
              <w:rPr>
                <w:rFonts w:cstheme="minorHAnsi"/>
                <w:b/>
                <w:i/>
                <w:sz w:val="24"/>
                <w:szCs w:val="24"/>
              </w:rPr>
              <w:t>Fully Independent If Not Prescribing Scheduled Drugs (N=1)</w:t>
            </w:r>
          </w:p>
          <w:p w:rsidR="00763BDE" w:rsidRPr="00A11263" w:rsidRDefault="00763BDE" w:rsidP="00115505">
            <w:pPr>
              <w:rPr>
                <w:rFonts w:cstheme="minorHAnsi"/>
                <w:b/>
                <w:i/>
                <w:sz w:val="24"/>
                <w:szCs w:val="24"/>
              </w:rPr>
            </w:pP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Michigan- MI</w:t>
            </w:r>
          </w:p>
          <w:p w:rsidR="00763BDE" w:rsidRPr="00A11263" w:rsidRDefault="00763BDE" w:rsidP="00115505">
            <w:pPr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:rsidR="00763BDE" w:rsidRPr="00A11263" w:rsidRDefault="00763BDE" w:rsidP="00115505">
            <w:pPr>
              <w:pStyle w:val="ListParagraph"/>
              <w:ind w:left="360"/>
              <w:rPr>
                <w:rFonts w:cstheme="minorHAnsi"/>
                <w:sz w:val="24"/>
                <w:szCs w:val="24"/>
              </w:rPr>
            </w:pP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Alabama - AL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Arkansas - AR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California - CA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Florida - FL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Georgia - GA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Indiana - IN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Iowa - IA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Kansas - KS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Louisiana - LA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Mississippi - MS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Missouri - MO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New Jersey - NJ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New York - NY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North Carolina - NC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Ohio - OH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Pennsylvania - PA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South Carolina - SC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Tennessee - TN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Texas - TX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Wisconsin – WI</w:t>
            </w:r>
          </w:p>
          <w:p w:rsidR="00763BDE" w:rsidRPr="00A11263" w:rsidRDefault="00763BDE" w:rsidP="00763BD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District of Columbia- DC</w:t>
            </w:r>
          </w:p>
        </w:tc>
      </w:tr>
    </w:tbl>
    <w:p w:rsidR="00763BDE" w:rsidRPr="00A11263" w:rsidRDefault="00763BDE" w:rsidP="00763BDE">
      <w:pPr>
        <w:rPr>
          <w:rFonts w:cstheme="minorHAnsi"/>
          <w:b/>
          <w:bCs/>
          <w:sz w:val="24"/>
          <w:szCs w:val="24"/>
        </w:rPr>
      </w:pPr>
    </w:p>
    <w:p w:rsidR="00763BDE" w:rsidRPr="00C973A1" w:rsidRDefault="00763BDE" w:rsidP="00763BDE">
      <w:pPr>
        <w:rPr>
          <w:rFonts w:cstheme="minorHAnsi"/>
          <w:b/>
          <w:bCs/>
          <w:sz w:val="24"/>
          <w:szCs w:val="24"/>
        </w:rPr>
      </w:pPr>
    </w:p>
    <w:p w:rsidR="0014192A" w:rsidRDefault="0014192A"/>
    <w:sectPr w:rsidR="0014192A" w:rsidSect="00141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1D6DAA"/>
    <w:multiLevelType w:val="hybridMultilevel"/>
    <w:tmpl w:val="D4A687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2A02F62"/>
    <w:multiLevelType w:val="hybridMultilevel"/>
    <w:tmpl w:val="717C237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CC4149"/>
    <w:multiLevelType w:val="hybridMultilevel"/>
    <w:tmpl w:val="8AE4D1C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4E10A4"/>
    <w:multiLevelType w:val="hybridMultilevel"/>
    <w:tmpl w:val="083643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763BDE"/>
    <w:rsid w:val="0014192A"/>
    <w:rsid w:val="00763B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BD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BD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63BD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1-20T03:05:00Z</dcterms:created>
  <dcterms:modified xsi:type="dcterms:W3CDTF">2022-01-20T03:05:00Z</dcterms:modified>
</cp:coreProperties>
</file>